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Supplementary Table S3: Sensitivity analyses adding HUNT3 smoking and physical activity measures</w:t>
      </w:r>
    </w:p>
    <w:tbl>
      <w:tblPr>
        <w:tblW w:w="8921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0"/>
        <w:gridCol w:w="960"/>
        <w:gridCol w:w="1644"/>
        <w:gridCol w:w="1417"/>
        <w:gridCol w:w="1560"/>
      </w:tblGrid>
      <w:tr>
        <w:trPr>
          <w:trHeight w:val="300" w:hRule="atLeast"/>
        </w:trPr>
        <w:tc>
          <w:tcPr>
            <w:tcW w:w="3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 w:cs="Calibri"/>
                <w:color w:val="000000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 w:cs="Calibri"/>
                <w:color w:val="000000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4621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lang w:val="en-AU" w:eastAsia="en-AU"/>
              </w:rPr>
              <w:t>Two time-point</w:t>
            </w:r>
          </w:p>
        </w:tc>
      </w:tr>
      <w:tr>
        <w:trPr>
          <w:trHeight w:val="288" w:hRule="atLeast"/>
        </w:trPr>
        <w:tc>
          <w:tcPr>
            <w:tcW w:w="334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lang w:val="en-AU" w:eastAsia="en-AU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 w:cs="Calibri"/>
                <w:color w:val="000000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lang w:val="en-AU" w:eastAsia="en-AU"/>
              </w:rPr>
              <w:t>n died</w:t>
            </w:r>
          </w:p>
        </w:tc>
        <w:tc>
          <w:tcPr>
            <w:tcW w:w="164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AU" w:eastAsia="en-AU"/>
              </w:rPr>
              <w:t>Low/High</w:t>
            </w:r>
          </w:p>
        </w:tc>
        <w:tc>
          <w:tcPr>
            <w:tcW w:w="1417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AU" w:eastAsia="en-AU"/>
              </w:rPr>
              <w:t>High/Low</w:t>
            </w:r>
          </w:p>
        </w:tc>
        <w:tc>
          <w:tcPr>
            <w:tcW w:w="156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AU" w:eastAsia="en-AU"/>
              </w:rPr>
              <w:t>High/High</w:t>
            </w:r>
          </w:p>
        </w:tc>
      </w:tr>
      <w:tr>
        <w:trPr>
          <w:trHeight w:val="300" w:hRule="atLeast"/>
        </w:trPr>
        <w:tc>
          <w:tcPr>
            <w:tcW w:w="33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 w:cs="Calibri"/>
                <w:color w:val="000000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164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141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156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AU" w:eastAsia="en-AU"/>
              </w:rPr>
            </w:r>
          </w:p>
        </w:tc>
      </w:tr>
      <w:tr>
        <w:trPr>
          <w:trHeight w:val="288" w:hRule="atLeast"/>
        </w:trPr>
        <w:tc>
          <w:tcPr>
            <w:tcW w:w="334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AU" w:eastAsia="en-AU"/>
              </w:rPr>
              <w:t>All-cause mortality</w:t>
              <w:br/>
              <w:t>Main analysis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212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AU" w:eastAsia="en-AU"/>
              </w:rPr>
              <w:t>1.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AU" w:eastAsia="en-AU"/>
              </w:rPr>
              <w:t>1.0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AU" w:eastAsia="en-AU"/>
              </w:rPr>
              <w:t>1.25</w:t>
            </w:r>
          </w:p>
        </w:tc>
      </w:tr>
      <w:tr>
        <w:trPr>
          <w:trHeight w:val="300" w:hRule="atLeast"/>
        </w:trPr>
        <w:tc>
          <w:tcPr>
            <w:tcW w:w="33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6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AU" w:eastAsia="en-AU"/>
              </w:rPr>
              <w:t>(1.27-1.77)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AU" w:eastAsia="en-AU"/>
              </w:rPr>
              <w:t>(0.88-1.20)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AU" w:eastAsia="en-AU"/>
              </w:rPr>
              <w:t>(1.05-1.49)</w:t>
            </w:r>
          </w:p>
        </w:tc>
      </w:tr>
      <w:tr>
        <w:trPr>
          <w:trHeight w:val="288" w:hRule="atLeast"/>
        </w:trPr>
        <w:tc>
          <w:tcPr>
            <w:tcW w:w="334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Add HUNT 3 smoking status, light and hard P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212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.4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.0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.21</w:t>
            </w:r>
          </w:p>
        </w:tc>
      </w:tr>
      <w:tr>
        <w:trPr>
          <w:trHeight w:val="300" w:hRule="atLeast"/>
        </w:trPr>
        <w:tc>
          <w:tcPr>
            <w:tcW w:w="33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6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(1.21-1.69)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(.89-1.21)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(1.02-1.45)</w:t>
            </w:r>
          </w:p>
        </w:tc>
      </w:tr>
      <w:tr>
        <w:trPr>
          <w:trHeight w:val="288" w:hRule="atLeast"/>
        </w:trPr>
        <w:tc>
          <w:tcPr>
            <w:tcW w:w="334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AU" w:eastAsia="en-AU"/>
              </w:rPr>
              <w:t>CVD-metab mortality</w:t>
              <w:br/>
              <w:t>Main analysis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388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AU" w:eastAsia="en-AU"/>
              </w:rPr>
              <w:t>1.8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AU" w:eastAsia="en-AU"/>
              </w:rPr>
              <w:t>1.2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AU" w:eastAsia="en-AU"/>
              </w:rPr>
              <w:t>1.49</w:t>
            </w:r>
          </w:p>
        </w:tc>
      </w:tr>
      <w:tr>
        <w:trPr>
          <w:trHeight w:val="300" w:hRule="atLeast"/>
        </w:trPr>
        <w:tc>
          <w:tcPr>
            <w:tcW w:w="33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6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AU" w:eastAsia="en-AU"/>
              </w:rPr>
              <w:t>(1.38-2.48)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AU" w:eastAsia="en-AU"/>
              </w:rPr>
              <w:t>(0.98-1.69)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AU" w:eastAsia="en-AU"/>
              </w:rPr>
              <w:t>(1.11-2.01)</w:t>
            </w:r>
          </w:p>
        </w:tc>
      </w:tr>
      <w:tr>
        <w:trPr>
          <w:trHeight w:val="288" w:hRule="atLeast"/>
        </w:trPr>
        <w:tc>
          <w:tcPr>
            <w:tcW w:w="334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Add HUNT 3 smoking status, light and hard P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388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.7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.3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1.42</w:t>
            </w:r>
          </w:p>
        </w:tc>
      </w:tr>
      <w:tr>
        <w:trPr>
          <w:trHeight w:val="300" w:hRule="atLeast"/>
        </w:trPr>
        <w:tc>
          <w:tcPr>
            <w:tcW w:w="33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6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(1.27-2.30)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(1.00-1.74)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AU" w:eastAsia="en-AU"/>
              </w:rPr>
              <w:t>(1.05-1.92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5T13:24:00Z</dcterms:created>
  <dc:creator>NCADAYONA</dc:creator>
  <dc:description/>
  <dc:language>en-US</dc:language>
  <cp:lastModifiedBy>NCADAYONA</cp:lastModifiedBy>
  <dcterms:modified xsi:type="dcterms:W3CDTF">2016-12-15T13:24:00Z</dcterms:modified>
  <cp:revision>1</cp:revision>
  <dc:subject/>
  <dc:title/>
</cp:coreProperties>
</file>